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78C7E" w14:textId="77777777" w:rsidR="00C61427" w:rsidRDefault="00C61427" w:rsidP="00C61427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EC688E">
        <w:rPr>
          <w:rFonts w:ascii="Times New Roman" w:hAnsi="Times New Roman" w:cs="Times New Roman"/>
          <w:lang w:val="en-GB"/>
        </w:rPr>
        <w:t>Supplementary information for:</w:t>
      </w:r>
    </w:p>
    <w:p w14:paraId="4675C3E5" w14:textId="77777777" w:rsidR="00C61427" w:rsidRPr="00EC688E" w:rsidRDefault="00C61427" w:rsidP="00C61427">
      <w:pPr>
        <w:rPr>
          <w:rFonts w:ascii="Times New Roman" w:hAnsi="Times New Roman" w:cs="Times New Roman"/>
          <w:lang w:val="en-GB"/>
        </w:rPr>
      </w:pPr>
    </w:p>
    <w:p w14:paraId="0F92A1DA" w14:textId="77777777" w:rsidR="00564D12" w:rsidRPr="00C876D4" w:rsidRDefault="00564D12" w:rsidP="00564D12">
      <w:pPr>
        <w:spacing w:line="360" w:lineRule="auto"/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>C</w:t>
      </w:r>
      <w:r w:rsidRPr="00C876D4">
        <w:rPr>
          <w:rFonts w:ascii="Times New Roman" w:hAnsi="Times New Roman" w:cs="Times New Roman"/>
          <w:b/>
        </w:rPr>
        <w:t xml:space="preserve">ell shape and antibiotic resistance </w:t>
      </w:r>
      <w:r>
        <w:rPr>
          <w:rFonts w:ascii="Times New Roman" w:hAnsi="Times New Roman" w:cs="Times New Roman"/>
          <w:b/>
        </w:rPr>
        <w:t xml:space="preserve">is maintained by the activity of multiple FtsW and RodA enzymes </w:t>
      </w:r>
      <w:r w:rsidRPr="00C876D4">
        <w:rPr>
          <w:rFonts w:ascii="Times New Roman" w:hAnsi="Times New Roman" w:cs="Times New Roman"/>
          <w:b/>
        </w:rPr>
        <w:t xml:space="preserve">in </w:t>
      </w:r>
      <w:r w:rsidRPr="00C876D4">
        <w:rPr>
          <w:rFonts w:ascii="Times New Roman" w:hAnsi="Times New Roman" w:cs="Times New Roman"/>
          <w:b/>
          <w:i/>
        </w:rPr>
        <w:t>Listeria monocytogenes</w:t>
      </w:r>
    </w:p>
    <w:p w14:paraId="3CCEB544" w14:textId="77777777" w:rsidR="00C61427" w:rsidRPr="001805EB" w:rsidRDefault="00C61427" w:rsidP="00C61427">
      <w:pPr>
        <w:spacing w:line="360" w:lineRule="auto"/>
        <w:jc w:val="center"/>
        <w:rPr>
          <w:rFonts w:ascii="Times New Roman" w:hAnsi="Times New Roman" w:cs="Times New Roman"/>
          <w:b/>
          <w:lang w:val="de-AT"/>
        </w:rPr>
      </w:pPr>
      <w:r w:rsidRPr="001805EB">
        <w:rPr>
          <w:rFonts w:ascii="Times New Roman" w:hAnsi="Times New Roman" w:cs="Times New Roman"/>
          <w:b/>
          <w:lang w:val="de-AT"/>
        </w:rPr>
        <w:t>Jeanine Rismondo</w:t>
      </w:r>
      <w:r w:rsidRPr="001805EB">
        <w:rPr>
          <w:rFonts w:ascii="Times New Roman" w:hAnsi="Times New Roman" w:cs="Times New Roman"/>
          <w:b/>
          <w:vertAlign w:val="superscript"/>
          <w:lang w:val="de-AT"/>
        </w:rPr>
        <w:t>1</w:t>
      </w:r>
      <w:r w:rsidRPr="001805EB">
        <w:rPr>
          <w:rFonts w:ascii="Times New Roman" w:hAnsi="Times New Roman" w:cs="Times New Roman"/>
          <w:b/>
          <w:lang w:val="de-AT"/>
        </w:rPr>
        <w:t>, Sven Halbedel</w:t>
      </w:r>
      <w:r w:rsidRPr="001805EB">
        <w:rPr>
          <w:rFonts w:ascii="Times New Roman" w:hAnsi="Times New Roman" w:cs="Times New Roman"/>
          <w:b/>
          <w:vertAlign w:val="superscript"/>
          <w:lang w:val="de-AT"/>
        </w:rPr>
        <w:t>2</w:t>
      </w:r>
      <w:r w:rsidRPr="001805EB">
        <w:rPr>
          <w:rFonts w:ascii="Times New Roman" w:hAnsi="Times New Roman" w:cs="Times New Roman"/>
          <w:b/>
          <w:lang w:val="de-AT"/>
        </w:rPr>
        <w:t xml:space="preserve"> and Angelika Gründling</w:t>
      </w:r>
      <w:r w:rsidRPr="001805EB">
        <w:rPr>
          <w:rFonts w:ascii="Times New Roman" w:hAnsi="Times New Roman" w:cs="Times New Roman"/>
          <w:b/>
          <w:vertAlign w:val="superscript"/>
          <w:lang w:val="de-AT"/>
        </w:rPr>
        <w:t>1</w:t>
      </w:r>
    </w:p>
    <w:p w14:paraId="610CD548" w14:textId="77777777" w:rsidR="00C61427" w:rsidRPr="00431DBF" w:rsidRDefault="00C61427" w:rsidP="00C61427">
      <w:pPr>
        <w:spacing w:line="360" w:lineRule="auto"/>
        <w:jc w:val="both"/>
        <w:rPr>
          <w:rFonts w:ascii="Times New Roman" w:hAnsi="Times New Roman" w:cs="Times New Roman"/>
        </w:rPr>
      </w:pPr>
      <w:r w:rsidRPr="00431DBF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431DBF">
        <w:rPr>
          <w:rFonts w:ascii="Times New Roman" w:hAnsi="Times New Roman" w:cs="Times New Roman"/>
        </w:rPr>
        <w:t>Section of Microbiology and Medical Research Council Centre for Molecular Bacteriology and Infection, Imperial College London, London</w:t>
      </w:r>
      <w:r>
        <w:rPr>
          <w:rFonts w:ascii="Times New Roman" w:hAnsi="Times New Roman" w:cs="Times New Roman"/>
        </w:rPr>
        <w:t xml:space="preserve"> </w:t>
      </w:r>
      <w:r w:rsidRPr="00431DBF">
        <w:rPr>
          <w:rFonts w:ascii="Times New Roman" w:hAnsi="Times New Roman" w:cs="Times New Roman"/>
        </w:rPr>
        <w:t>SW7 2AZ</w:t>
      </w:r>
      <w:r>
        <w:rPr>
          <w:rFonts w:ascii="Times New Roman" w:hAnsi="Times New Roman" w:cs="Times New Roman"/>
        </w:rPr>
        <w:t>.</w:t>
      </w:r>
    </w:p>
    <w:p w14:paraId="445F145B" w14:textId="77777777" w:rsidR="00C61427" w:rsidRPr="00431DBF" w:rsidRDefault="00C61427" w:rsidP="00C61427">
      <w:pPr>
        <w:spacing w:line="360" w:lineRule="auto"/>
        <w:jc w:val="both"/>
        <w:rPr>
          <w:rFonts w:ascii="Times New Roman" w:hAnsi="Times New Roman" w:cs="Times New Roman"/>
        </w:rPr>
      </w:pPr>
      <w:r w:rsidRPr="00431DBF">
        <w:rPr>
          <w:rFonts w:ascii="Times New Roman" w:hAnsi="Times New Roman" w:cs="Times New Roman"/>
          <w:vertAlign w:val="superscript"/>
        </w:rPr>
        <w:t>2</w:t>
      </w:r>
      <w:r w:rsidRPr="00431DBF">
        <w:rPr>
          <w:rFonts w:ascii="Times New Roman" w:hAnsi="Times New Roman" w:cs="Times New Roman"/>
        </w:rPr>
        <w:t xml:space="preserve"> </w:t>
      </w:r>
      <w:r w:rsidRPr="00431DBF">
        <w:rPr>
          <w:rFonts w:ascii="Times New Roman" w:hAnsi="Times New Roman" w:cs="Times New Roman"/>
          <w:lang w:val="en-GB"/>
        </w:rPr>
        <w:t xml:space="preserve">FG11 Division of </w:t>
      </w:r>
      <w:r w:rsidRPr="00431DBF">
        <w:rPr>
          <w:rFonts w:ascii="Times New Roman" w:hAnsi="Times New Roman" w:cs="Times New Roman"/>
        </w:rPr>
        <w:t xml:space="preserve">Enteropathogenic bacteria and </w:t>
      </w:r>
      <w:r w:rsidRPr="00431DBF">
        <w:rPr>
          <w:rFonts w:ascii="Times New Roman" w:hAnsi="Times New Roman" w:cs="Times New Roman"/>
          <w:i/>
        </w:rPr>
        <w:t>Legionella</w:t>
      </w:r>
      <w:r>
        <w:rPr>
          <w:rFonts w:ascii="Times New Roman" w:hAnsi="Times New Roman" w:cs="Times New Roman"/>
          <w:lang w:val="en-GB"/>
        </w:rPr>
        <w:t>, Robert Koch-</w:t>
      </w:r>
      <w:r w:rsidRPr="00431DBF">
        <w:rPr>
          <w:rFonts w:ascii="Times New Roman" w:hAnsi="Times New Roman" w:cs="Times New Roman"/>
          <w:lang w:val="en-GB"/>
        </w:rPr>
        <w:t>Institute, Burgstrasse</w:t>
      </w:r>
      <w:r>
        <w:rPr>
          <w:rFonts w:ascii="Times New Roman" w:hAnsi="Times New Roman" w:cs="Times New Roman"/>
          <w:lang w:val="en-GB"/>
        </w:rPr>
        <w:t xml:space="preserve"> 37, 38855 Wernigerode, Germany.</w:t>
      </w:r>
    </w:p>
    <w:p w14:paraId="0E9CC1CD" w14:textId="77777777" w:rsidR="00C61427" w:rsidRDefault="00C61427" w:rsidP="00C61427">
      <w:pPr>
        <w:spacing w:after="160"/>
        <w:jc w:val="both"/>
        <w:rPr>
          <w:rFonts w:ascii="Times New Roman" w:hAnsi="Times New Roman" w:cs="Times New Roman"/>
          <w:b/>
          <w:bCs/>
        </w:rPr>
      </w:pPr>
    </w:p>
    <w:p w14:paraId="2EC387AD" w14:textId="77777777" w:rsidR="00C61427" w:rsidRPr="00236877" w:rsidRDefault="00C61427" w:rsidP="00C61427">
      <w:pPr>
        <w:spacing w:after="160"/>
        <w:jc w:val="both"/>
        <w:rPr>
          <w:rFonts w:ascii="Times New Roman" w:hAnsi="Times New Roman" w:cs="Times New Roman"/>
          <w:b/>
          <w:bCs/>
        </w:rPr>
      </w:pPr>
      <w:r w:rsidRPr="002368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236877">
        <w:rPr>
          <w:rFonts w:ascii="Times New Roman" w:hAnsi="Times New Roman" w:cs="Times New Roman"/>
          <w:b/>
          <w:bCs/>
        </w:rPr>
        <w:t>: Bacterial strains used in this study</w:t>
      </w:r>
    </w:p>
    <w:tbl>
      <w:tblPr>
        <w:tblW w:w="945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291"/>
        <w:gridCol w:w="5282"/>
        <w:gridCol w:w="2877"/>
      </w:tblGrid>
      <w:tr w:rsidR="00C61427" w:rsidRPr="00F34ACC" w14:paraId="694294D0" w14:textId="77777777" w:rsidTr="00B16CE8">
        <w:trPr>
          <w:trHeight w:val="144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C626" w14:textId="77777777" w:rsidR="00C61427" w:rsidRPr="00236877" w:rsidRDefault="00C61427" w:rsidP="00755EC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6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que ID</w:t>
            </w:r>
          </w:p>
        </w:tc>
        <w:tc>
          <w:tcPr>
            <w:tcW w:w="5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7288" w14:textId="77777777" w:rsidR="00C61427" w:rsidRPr="00236877" w:rsidRDefault="00C61427" w:rsidP="00755EC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6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 name and resistance</w:t>
            </w:r>
          </w:p>
        </w:tc>
        <w:tc>
          <w:tcPr>
            <w:tcW w:w="2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6CE7" w14:textId="77777777" w:rsidR="00C61427" w:rsidRPr="00F34ACC" w:rsidRDefault="00C61427" w:rsidP="00755EC8">
            <w:pPr>
              <w:ind w:right="122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6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C61427" w:rsidRPr="00F34ACC" w14:paraId="2E23E715" w14:textId="77777777" w:rsidTr="00B16CE8">
        <w:trPr>
          <w:trHeight w:val="144"/>
        </w:trPr>
        <w:tc>
          <w:tcPr>
            <w:tcW w:w="65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D790" w14:textId="77777777" w:rsidR="00C61427" w:rsidRPr="00F34ACC" w:rsidRDefault="00C61427" w:rsidP="00755EC8">
            <w:pPr>
              <w:spacing w:before="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Escherichia coli</w:t>
            </w:r>
            <w:r w:rsidRPr="00F34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8DA6" w14:textId="77777777" w:rsidR="00C61427" w:rsidRPr="00F34ACC" w:rsidRDefault="00C61427" w:rsidP="00755EC8">
            <w:pPr>
              <w:spacing w:before="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1427" w:rsidRPr="00F34ACC" w14:paraId="067A4080" w14:textId="77777777" w:rsidTr="00B16CE8">
        <w:trPr>
          <w:trHeight w:val="339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D8F0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1264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2D87" w14:textId="77777777" w:rsidR="00C61427" w:rsidRPr="00FE7DB0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5</w:t>
            </w:r>
            <w:r w:rsidRPr="00FE7D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KSV7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72AD" w14:textId="6A3E9425" w:rsidR="00C61427" w:rsidRDefault="00C61427" w:rsidP="00333EF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Smith&lt;/Author&gt;&lt;Year&gt;1992&lt;/Year&gt;&lt;RecNum&gt;464&lt;/RecNum&gt;&lt;DisplayText&gt;(1)&lt;/DisplayText&gt;&lt;record&gt;&lt;rec-number&gt;464&lt;/rec-number&gt;&lt;foreign-keys&gt;&lt;key app="EN" db-id="225fe99fpdtwptexdr3vdp5dds2wf9ese9sv" timestamp="1444633297"&gt;464&lt;/key&gt;&lt;/foreign-keys&gt;&lt;ref-type name="Journal Article"&gt;17&lt;/ref-type&gt;&lt;contributors&gt;&lt;authors&gt;&lt;author&gt;Smith, K.&lt;/author&gt;&lt;author&gt;Youngman, P.&lt;/author&gt;&lt;/authors&gt;&lt;/contributors&gt;&lt;auth-address&gt;Department of Genetics, University of Georgia, Athens 30602.&lt;/auth-address&gt;&lt;titles&gt;&lt;title&gt;&lt;style face="normal" font="default" size="100%"&gt;Use of a new integrational vector to investigate compartment-specific expression of the&lt;/style&gt;&lt;style face="italic" font="default" size="100%"&gt; Bacillus subtilis spoIIM&lt;/style&gt;&lt;style face="normal" font="default" size="100%"&gt; gene&lt;/style&gt;&lt;/title&gt;&lt;secondary-title&gt;Biochimie&lt;/secondary-title&gt;&lt;/titles&gt;&lt;periodical&gt;&lt;full-title&gt;Biochimie&lt;/full-title&gt;&lt;/periodical&gt;&lt;pages&gt;705-11&lt;/pages&gt;&lt;volume&gt;74&lt;/volume&gt;&lt;number&gt;7-8&lt;/number&gt;&lt;keywords&gt;&lt;keyword&gt;Bacillus subtilis/*genetics/physiology&lt;/keyword&gt;&lt;keyword&gt;Bacterial Proteins/*genetics&lt;/keyword&gt;&lt;keyword&gt;Cell Division&lt;/keyword&gt;&lt;keyword&gt;*Gene Expression&lt;/keyword&gt;&lt;keyword&gt;*Genes, Bacterial&lt;/keyword&gt;&lt;keyword&gt;*Genetic Vectors&lt;/keyword&gt;&lt;keyword&gt;Plasmids&lt;/keyword&gt;&lt;keyword&gt;*Sigma Factor&lt;/keyword&gt;&lt;keyword&gt;Spores, Bacterial/genetics/physiology&lt;/keyword&gt;&lt;keyword&gt;*Transcription Factors&lt;/keyword&gt;&lt;/keywords&gt;&lt;dates&gt;&lt;year&gt;1992&lt;/year&gt;&lt;pub-dates&gt;&lt;date&gt;Jul-Aug&lt;/date&gt;&lt;/pub-dates&gt;&lt;/dates&gt;&lt;isbn&gt;0300-9084 (Print)&amp;#xD;0300-9084 (Linking)&lt;/isbn&gt;&lt;accession-num&gt;1391050&lt;/accession-num&gt;&lt;urls&gt;&lt;related-urls&gt;&lt;url&gt;http://www.ncbi.nlm.nih.gov/pubmed/139105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61427" w:rsidRPr="00F34ACC" w14:paraId="783E613E" w14:textId="77777777" w:rsidTr="00B16CE8">
        <w:trPr>
          <w:trHeight w:val="28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2653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1278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FDFE" w14:textId="7B73539E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L1-Blue pPL3e; Cam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C9D3" w14:textId="377C8D10" w:rsidR="00C61427" w:rsidRDefault="00C61427" w:rsidP="00333EF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nVuZGxpbmc8L0F1dGhvcj48WWVhcj4yMDA0PC9ZZWFy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nVuZGxpbmc8L0F1dGhvcj48WWVhcj4yMDA0PC9ZZWFy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C47D3" w:rsidRPr="00F34ACC" w14:paraId="3C958875" w14:textId="77777777" w:rsidTr="00B16CE8">
        <w:trPr>
          <w:trHeight w:val="28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37C5" w14:textId="658070AE" w:rsidR="00BC47D3" w:rsidRDefault="00BC47D3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02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4487" w14:textId="0E1617FB" w:rsidR="00BC47D3" w:rsidRDefault="00BC47D3" w:rsidP="00BC47D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L1-Blue p</w:t>
            </w:r>
            <w:r w:rsidRPr="00F97B0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e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F97B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F97B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00-</w:t>
            </w:r>
            <w:r w:rsidRPr="00F97B0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</w:rPr>
              <w:t>lta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F97B0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acZ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BF37" w14:textId="283C6DF0" w:rsidR="00BC47D3" w:rsidRDefault="00396C34" w:rsidP="00755EC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b st</w:t>
            </w:r>
            <w:r w:rsidR="00BC47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in collection</w:t>
            </w:r>
          </w:p>
        </w:tc>
      </w:tr>
      <w:tr w:rsidR="00C61427" w:rsidRPr="00F34ACC" w14:paraId="59FFB458" w14:textId="77777777" w:rsidTr="00B16CE8">
        <w:trPr>
          <w:trHeight w:val="29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6D34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243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2A1A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L1-Blue pIMK3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E27C" w14:textId="322B0CC3" w:rsidR="00C61427" w:rsidRDefault="00C61427" w:rsidP="00333EF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b25rPC9BdXRob3I+PFllYXI+MjAwODwvWWVhcj48UmVj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b25rPC9BdXRob3I+PFllYXI+MjAwODwvWWVhcj48UmVj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r>
            <w:r w:rsidR="00333EF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</w:rPr>
              <w:t>(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61427" w:rsidRPr="00F34ACC" w14:paraId="479AA73E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7334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3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6690" w14:textId="2D19DB74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L1-Blue 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5F88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61427" w:rsidRPr="00F34ACC" w14:paraId="34B2B2DA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D044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3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72E8" w14:textId="5404CAD4" w:rsidR="00C61427" w:rsidRPr="00C8553B" w:rsidRDefault="00C61427" w:rsidP="00755EC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 xml:space="preserve">XL1-Blu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FC94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1460FE1D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1D0D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3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5CFB" w14:textId="56E6111D" w:rsidR="00C61427" w:rsidRPr="00F34ACC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XL1-Blu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Amp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DA2F" w14:textId="77777777" w:rsidR="00C61427" w:rsidRPr="007E2657" w:rsidRDefault="00C61427" w:rsidP="00755EC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61427" w:rsidRPr="00F34ACC" w14:paraId="0419B29A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6B7C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69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62CB" w14:textId="532B672A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G190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Amp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CB0E" w14:textId="77777777" w:rsidR="00C61427" w:rsidRPr="00FE7DB0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77AC7E81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819A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26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F1F9" w14:textId="77777777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IMK3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tsW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AF0D" w14:textId="77777777" w:rsidR="00C61427" w:rsidRPr="00FE7DB0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0843208D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1393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444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B9DC" w14:textId="4321AA19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 w:rsidR="000764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 w:rsidR="0007642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Amp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DD07" w14:textId="77777777" w:rsidR="00C61427" w:rsidRPr="00FE7DB0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1417D8A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6DE2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45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3477" w14:textId="7D8753E0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2</w:t>
            </w:r>
            <w:r w:rsidR="000764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Amp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B05F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4F8164F5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0B41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66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AA3D" w14:textId="4BA9AD90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 w:rsidRPr="004A1438" w:rsidDel="00C855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SV7-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Amp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8FC0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2CD76542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EB4A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89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3904" w14:textId="77777777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 w:rsidRPr="004A1438" w:rsidDel="00C855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MK3-</w:t>
            </w:r>
            <w:r w:rsidRPr="00D56355">
              <w:rPr>
                <w:rFonts w:ascii="Times New Roman" w:hAnsi="Times New Roman" w:cs="Times New Roman"/>
                <w:i/>
                <w:sz w:val="22"/>
                <w:szCs w:val="22"/>
              </w:rPr>
              <w:t>rod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4511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0CB7B284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4C6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893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AED" w14:textId="77777777" w:rsidR="00C61427" w:rsidRPr="00C8553B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 w:rsidRPr="004A1438" w:rsidDel="00C855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MK3-</w:t>
            </w:r>
            <w:r w:rsidRPr="00C0555C">
              <w:rPr>
                <w:rFonts w:ascii="Times New Roman" w:hAnsi="Times New Roman" w:cs="Times New Roman"/>
                <w:i/>
                <w:sz w:val="22"/>
                <w:szCs w:val="22"/>
              </w:rPr>
              <w:t>rod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E9F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3C5B3FDB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22E1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7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0308" w14:textId="77777777" w:rsidR="00C61427" w:rsidRPr="00C8553B" w:rsidRDefault="00C61427" w:rsidP="00755E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 w:rsidRPr="004A1438" w:rsidDel="00C855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MK3-</w:t>
            </w:r>
            <w:r w:rsidRPr="00C0555C">
              <w:rPr>
                <w:rFonts w:ascii="Times New Roman" w:hAnsi="Times New Roman" w:cs="Times New Roman"/>
                <w:i/>
                <w:sz w:val="22"/>
                <w:szCs w:val="22"/>
              </w:rPr>
              <w:t>rod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15F6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56533A0C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84F6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7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8107" w14:textId="77777777" w:rsidR="00C61427" w:rsidRPr="00C8553B" w:rsidRDefault="00C61427" w:rsidP="00755E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553B">
              <w:rPr>
                <w:rFonts w:ascii="Times New Roman" w:hAnsi="Times New Roman" w:cs="Times New Roman"/>
                <w:sz w:val="22"/>
                <w:szCs w:val="22"/>
              </w:rPr>
              <w:t>XL1-Blue</w:t>
            </w:r>
            <w:r w:rsidRPr="004A1438" w:rsidDel="00C855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MK3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tsW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8ABC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11EB67B7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B07B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8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3B86" w14:textId="47744A73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L1-Blue pPL3e-</w:t>
            </w:r>
            <w:r w:rsidRPr="00ED3DAD"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Cam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392F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61427" w:rsidRPr="00F34ACC" w14:paraId="55E67382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8E55" w14:textId="77777777" w:rsidR="00C61427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93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04DC" w14:textId="5358EF26" w:rsidR="00C61427" w:rsidRPr="00C8553B" w:rsidRDefault="00C61427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L1-Blue pPL3e-P</w:t>
            </w:r>
            <w:r w:rsidRPr="00ED3D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600-</w:t>
            </w:r>
            <w:r w:rsidRPr="00ED3DA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lmo2689</w:t>
            </w:r>
            <w:r w:rsidRPr="00ED3DAD">
              <w:rPr>
                <w:rFonts w:ascii="Times New Roman" w:hAnsi="Times New Roman" w:cs="Times New Roman"/>
                <w:i/>
                <w:sz w:val="22"/>
                <w:szCs w:val="22"/>
              </w:rPr>
              <w:t>-lac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CamR 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2550" w14:textId="77777777" w:rsidR="00C61427" w:rsidRPr="00F34ACC" w:rsidRDefault="00C61427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390227DF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AE90" w14:textId="5EC2E510" w:rsidR="00F52998" w:rsidRPr="00723EE8" w:rsidRDefault="00887015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3E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</w:t>
            </w:r>
            <w:r w:rsidR="007816D6" w:rsidRPr="00F97B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A5F3" w14:textId="72B12499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L1 Blue pKT25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3ABC" w14:textId="3FDFF4DF" w:rsidR="00F52998" w:rsidRDefault="009A3ACF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Karimova&lt;/Author&gt;&lt;Year&gt;1998&lt;/Year&gt;&lt;RecNum&gt;320&lt;/RecNum&gt;&lt;DisplayText&gt;(4)&lt;/DisplayText&gt;&lt;record&gt;&lt;rec-number&gt;320&lt;/rec-number&gt;&lt;foreign-keys&gt;&lt;key app="EN" db-id="225fe99fpdtwptexdr3vdp5dds2wf9ese9sv" timestamp="1444633220"&gt;32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entrez/query.fcgi?cmd=Retrieve&amp;amp;db=PubMed&amp;amp;dopt=Citation&amp;amp;list_uids=9576956&lt;/url&gt;&lt;/related-urls&gt;&lt;/urls&gt;&lt;custom2&gt;20451&lt;/custom2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F52998" w:rsidRPr="00F34ACC" w14:paraId="65007A5E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83F8" w14:textId="13EF062D" w:rsidR="00F52998" w:rsidRPr="00723EE8" w:rsidRDefault="00887015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3E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</w:t>
            </w:r>
            <w:r w:rsidR="00283A8C" w:rsidRPr="00F97B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B9E1" w14:textId="06CE474F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L1 Blue pUT18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BF16" w14:textId="48A7214B" w:rsidR="00F52998" w:rsidRDefault="009A3ACF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Karimova&lt;/Author&gt;&lt;Year&gt;1998&lt;/Year&gt;&lt;RecNum&gt;320&lt;/RecNum&gt;&lt;DisplayText&gt;(4)&lt;/DisplayText&gt;&lt;record&gt;&lt;rec-number&gt;320&lt;/rec-number&gt;&lt;foreign-keys&gt;&lt;key app="EN" db-id="225fe99fpdtwptexdr3vdp5dds2wf9ese9sv" timestamp="1444633220"&gt;32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entrez/query.fcgi?cmd=Retrieve&amp;amp;db=PubMed&amp;amp;dopt=Citation&amp;amp;list_uids=9576956&lt;/url&gt;&lt;/related-urls&gt;&lt;/urls&gt;&lt;custom2&gt;20451&lt;/custom2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F52998" w:rsidRPr="00F34ACC" w14:paraId="0326E10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949B" w14:textId="6DB4DE89" w:rsidR="00F52998" w:rsidRPr="00723EE8" w:rsidRDefault="00887015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3E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</w:t>
            </w:r>
            <w:r w:rsidR="00283A8C" w:rsidRPr="00F97B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D274" w14:textId="7658EB06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L1 Blue pUT18c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854F" w14:textId="697B1E18" w:rsidR="00F52998" w:rsidRDefault="009A3ACF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Karimova&lt;/Author&gt;&lt;Year&gt;1998&lt;/Year&gt;&lt;RecNum&gt;320&lt;/RecNum&gt;&lt;DisplayText&gt;(4)&lt;/DisplayText&gt;&lt;record&gt;&lt;rec-number&gt;320&lt;/rec-number&gt;&lt;foreign-keys&gt;&lt;key app="EN" db-id="225fe99fpdtwptexdr3vdp5dds2wf9ese9sv" timestamp="1444633220"&gt;32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entrez/query.fcgi?cmd=Retrieve&amp;amp;db=PubMed&amp;amp;dopt=Citation&amp;amp;list_uids=9576956&lt;/url&gt;&lt;/related-urls&gt;&lt;/urls&gt;&lt;custom2&gt;20451&lt;/custom2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7DF1" w:rsidRPr="00F34ACC" w14:paraId="7677C0A0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5F76" w14:textId="692D6887" w:rsidR="00047DF1" w:rsidRDefault="00047DF1" w:rsidP="00F5299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</w:t>
            </w:r>
            <w:r w:rsidR="00F529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2B7B" w14:textId="2F963144" w:rsidR="00047DF1" w:rsidRPr="00047DF1" w:rsidRDefault="00047DF1" w:rsidP="00F52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P10 </w:t>
            </w:r>
            <w:r w:rsidR="00F52998">
              <w:rPr>
                <w:rFonts w:ascii="Times New Roman" w:hAnsi="Times New Roman" w:cs="Times New Roman"/>
                <w:sz w:val="22"/>
                <w:szCs w:val="22"/>
              </w:rPr>
              <w:t>pUT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odA1</w:t>
            </w:r>
            <w:r w:rsidR="00F52998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52998"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 w:rsidR="00AC2B89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B998" w14:textId="69920E3E" w:rsidR="00047DF1" w:rsidRDefault="00AC2B89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047DF1" w:rsidRPr="00F34ACC" w14:paraId="3CB85561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13E3" w14:textId="5D1B369B" w:rsidR="00047DF1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0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A17C" w14:textId="74E17BF0" w:rsidR="00047DF1" w:rsidRPr="00F52998" w:rsidRDefault="00AC2B89" w:rsidP="00F52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</w:t>
            </w:r>
            <w:r w:rsidR="00F52998">
              <w:rPr>
                <w:rFonts w:ascii="Times New Roman" w:hAnsi="Times New Roman" w:cs="Times New Roman"/>
                <w:sz w:val="22"/>
                <w:szCs w:val="22"/>
              </w:rPr>
              <w:t xml:space="preserve"> pUT18-</w:t>
            </w:r>
            <w:r w:rsidR="00F52998">
              <w:rPr>
                <w:rFonts w:ascii="Times New Roman" w:hAnsi="Times New Roman" w:cs="Times New Roman"/>
                <w:i/>
                <w:sz w:val="22"/>
                <w:szCs w:val="22"/>
              </w:rPr>
              <w:t>rodA3</w:t>
            </w:r>
            <w:r w:rsidR="00F52998"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10D4" w14:textId="3C7F0884" w:rsidR="00047DF1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047DF1" w:rsidRPr="00F34ACC" w14:paraId="185C99F0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5E90" w14:textId="0B34B8C6" w:rsidR="00047DF1" w:rsidRDefault="00047DF1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</w:t>
            </w:r>
            <w:r w:rsidR="00F529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AE73" w14:textId="237A091F" w:rsidR="00047DF1" w:rsidRPr="00F52998" w:rsidRDefault="00F52998" w:rsidP="00F52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od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6098" w14:textId="0E1F58D9" w:rsidR="00047DF1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11E724B3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0408" w14:textId="1831627B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0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7AAD" w14:textId="30719778" w:rsidR="00F52998" w:rsidRP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-</w:t>
            </w:r>
            <w:r w:rsidRPr="00F97B00">
              <w:rPr>
                <w:rFonts w:ascii="Times New Roman" w:hAnsi="Times New Roman" w:cs="Times New Roman"/>
                <w:i/>
                <w:sz w:val="22"/>
                <w:szCs w:val="22"/>
              </w:rPr>
              <w:t>ftsW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1B88" w14:textId="743AB7D1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7A193612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0F55" w14:textId="15315C0A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0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030D" w14:textId="18D068FE" w:rsidR="00F52998" w:rsidRP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tsW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D507" w14:textId="4D4D1536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0A30DDC8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665B" w14:textId="4359DA0E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0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9863" w14:textId="7AB2551E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c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od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3F3" w14:textId="4215CD84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06F0B6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1836" w14:textId="690F2D8A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08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C196" w14:textId="2EE41C87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c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od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559C" w14:textId="6603F24E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5B0058CE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053B" w14:textId="3EF1238C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10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90BB" w14:textId="138D0DEF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c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od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5024" w14:textId="082FC7A0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3BD6525A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37C0" w14:textId="0B853EA9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1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926D" w14:textId="2AA0EB51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c-</w:t>
            </w:r>
            <w:r w:rsidRPr="00341B03">
              <w:rPr>
                <w:rFonts w:ascii="Times New Roman" w:hAnsi="Times New Roman" w:cs="Times New Roman"/>
                <w:i/>
                <w:sz w:val="22"/>
                <w:szCs w:val="22"/>
              </w:rPr>
              <w:t>ftsW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129F" w14:textId="629EB6C5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253D74D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7A29" w14:textId="42D9303A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JR21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3FBA" w14:textId="6A4EE91F" w:rsidR="00F52998" w:rsidRDefault="00F52998" w:rsidP="00755E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UT18c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tsW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Am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8B53" w14:textId="7C3BD990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0990706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26A0" w14:textId="48F6593E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H23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9202" w14:textId="17D7DE22" w:rsidR="00F52998" w:rsidRDefault="00F52998" w:rsidP="00F52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KT25-</w:t>
            </w:r>
            <w:r w:rsidRPr="00F97B00">
              <w:rPr>
                <w:rFonts w:ascii="Times New Roman" w:hAnsi="Times New Roman" w:cs="Times New Roman"/>
                <w:i/>
                <w:sz w:val="22"/>
                <w:szCs w:val="22"/>
              </w:rPr>
              <w:t>pbp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24F4" w14:textId="3CCABEBB" w:rsidR="00F52998" w:rsidRDefault="009A3ACF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GV2ZXJsZXk8L0F1dGhvcj48WWVhcj4yMDE5PC9ZZWFy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GV2ZXJsZXk8L0F1dGhvcj48WWVhcj4yMDE5PC9ZZWFy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5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F52998" w:rsidRPr="00F34ACC" w14:paraId="1D822945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0CCF" w14:textId="718AA2CC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H23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14FA" w14:textId="6A25BFFF" w:rsidR="00F52998" w:rsidRPr="00F52998" w:rsidRDefault="00F52998" w:rsidP="00F52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KT25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bp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8202" w14:textId="4BD63927" w:rsidR="00F52998" w:rsidRDefault="009A3ACF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GV2ZXJsZXk8L0F1dGhvcj48WWVhcj4yMDE5PC9ZZWFy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GV2ZXJsZXk8L0F1dGhvcj48WWVhcj4yMDE5PC9ZZWFy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5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F52998" w:rsidRPr="00F34ACC" w14:paraId="5933D385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71CA" w14:textId="6128F8FB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H23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51FC" w14:textId="4914A2F8" w:rsidR="00F52998" w:rsidRPr="00F52998" w:rsidRDefault="00F52998" w:rsidP="00F52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10 pKT25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bp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1734" w14:textId="1F5B101A" w:rsidR="00F52998" w:rsidRDefault="009A3ACF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GV2ZXJsZXk8L0F1dGhvcj48WWVhcj4yMDE5PC9ZZWFy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GV2ZXJsZXk8L0F1dGhvcj48WWVhcj4yMDE5PC9ZZWFy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</w:fldData>
              </w:fldCha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5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F52998" w:rsidRPr="00F34ACC" w14:paraId="7102DB03" w14:textId="77777777" w:rsidTr="00B16CE8">
        <w:trPr>
          <w:trHeight w:val="144"/>
        </w:trPr>
        <w:tc>
          <w:tcPr>
            <w:tcW w:w="65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2F67" w14:textId="77777777" w:rsidR="00F52998" w:rsidRPr="00F34ACC" w:rsidRDefault="00F52998" w:rsidP="00755EC8">
            <w:pPr>
              <w:spacing w:before="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Listeria monocytogenes</w:t>
            </w:r>
            <w:r w:rsidRPr="00F34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2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287C" w14:textId="77777777" w:rsidR="00F52998" w:rsidRPr="00F34ACC" w:rsidRDefault="00F52998" w:rsidP="00755EC8">
            <w:pPr>
              <w:spacing w:before="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2998" w:rsidRPr="00F34ACC" w14:paraId="65C91189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E440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1263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1CEE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9A59" w14:textId="77527A04" w:rsidR="00F52998" w:rsidRPr="00F34ACC" w:rsidRDefault="00F52998" w:rsidP="00333EF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333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Bishop&lt;/Author&gt;&lt;Year&gt;1987&lt;/Year&gt;&lt;RecNum&gt;986&lt;/RecNum&gt;&lt;DisplayText&gt;(6)&lt;/DisplayText&gt;&lt;record&gt;&lt;rec-number&gt;986&lt;/rec-number&gt;&lt;foreign-keys&gt;&lt;key app="EN" db-id="225fe99fpdtwptexdr3vdp5dds2wf9ese9sv" timestamp="1505320766"&gt;986&lt;/key&gt;&lt;/foreign-keys&gt;&lt;ref-type name="Journal Article"&gt;17&lt;/ref-type&gt;&lt;contributors&gt;&lt;authors&gt;&lt;author&gt;Bishop, D. K.&lt;/author&gt;&lt;author&gt;Hinrichs, D. J.&lt;/author&gt;&lt;/authors&gt;&lt;/contributors&gt;&lt;titles&gt;&lt;title&gt;&lt;style face="normal" font="default" size="100%"&gt;Adoptive transfer of immunity to &lt;/style&gt;&lt;style face="italic" font="default" size="100%"&gt;Listeria monocytogenes&lt;/style&gt;&lt;style face="normal" font="default" size="100%"&gt;. The influence of in vitro stimulation on lymphocyte subset requirements&lt;/style&gt;&lt;/title&gt;&lt;secondary-title&gt;J Immunol&lt;/secondary-title&gt;&lt;/titles&gt;&lt;periodical&gt;&lt;full-title&gt;J Immunol&lt;/full-title&gt;&lt;/periodical&gt;&lt;pages&gt;2005-9&lt;/pages&gt;&lt;volume&gt;139&lt;/volume&gt;&lt;number&gt;6&lt;/number&gt;&lt;keywords&gt;&lt;keyword&gt;Animals&lt;/keyword&gt;&lt;keyword&gt;Antigens, Differentiation, T-Lymphocyte&lt;/keyword&gt;&lt;keyword&gt;Antigens, Ly/immunology&lt;/keyword&gt;&lt;keyword&gt;Antigens, Surface/immunology&lt;/keyword&gt;&lt;keyword&gt;*Immunization, Passive&lt;/keyword&gt;&lt;keyword&gt;Listeria monocytogenes/*immunology&lt;/keyword&gt;&lt;keyword&gt;*Lymphocyte Activation&lt;/keyword&gt;&lt;keyword&gt;Lymphocytes/classification/immunology&lt;/keyword&gt;&lt;keyword&gt;Major Histocompatibility Complex&lt;/keyword&gt;&lt;keyword&gt;Mice&lt;/keyword&gt;&lt;keyword&gt;Spleen/cytology&lt;/keyword&gt;&lt;keyword&gt;Time Factors&lt;/keyword&gt;&lt;/keywords&gt;&lt;dates&gt;&lt;year&gt;1987&lt;/year&gt;&lt;pub-dates&gt;&lt;date&gt;Sep 15&lt;/date&gt;&lt;/pub-dates&gt;&lt;/dates&gt;&lt;isbn&gt;0022-1767 (Print)&amp;#xD;0022-1767 (Linking)&lt;/isbn&gt;&lt;accession-num&gt;3114382&lt;/accession-num&gt;&lt;urls&gt;&lt;related-urls&gt;&lt;url&gt;https://www.ncbi.nlm.nih.gov/pubmed/3114382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333EF7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6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F52998" w:rsidRPr="00F34ACC" w14:paraId="625104A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A05D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7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09B1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B985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0A223542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2C45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7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365A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C1A8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77C57E5C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D5AE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17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509A" w14:textId="77777777" w:rsidR="00F52998" w:rsidRPr="000A41C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0A41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104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S</w:t>
            </w:r>
            <w:r w:rsidRPr="000A41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2</w:t>
            </w:r>
            <w:r w:rsidRPr="000A41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D600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060E706C" w14:textId="77777777" w:rsidTr="00B16CE8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90BF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288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DD02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65AC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2F5A3A98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9927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314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56AB" w14:textId="77777777" w:rsidR="00F52998" w:rsidRPr="00E27FDD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 w:rsidRPr="00E27FD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1</w:t>
            </w:r>
            <w:r w:rsidRPr="00E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IMK3-</w:t>
            </w:r>
            <w:r w:rsidRPr="00E27FD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1</w:t>
            </w:r>
            <w:r w:rsidRPr="00E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IPTG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AE5E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231D77B9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6A905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459</w:t>
            </w:r>
          </w:p>
        </w:tc>
        <w:tc>
          <w:tcPr>
            <w:tcW w:w="5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EE973" w14:textId="09851A9B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StrepR 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EC94D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4989FAF1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6CB80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482</w:t>
            </w:r>
          </w:p>
        </w:tc>
        <w:tc>
          <w:tcPr>
            <w:tcW w:w="5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9B86E" w14:textId="1FBFF3B8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52004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47FD101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BFF3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683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A34B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622A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0A4B724D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F4D9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684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E860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5F8C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210A94D5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B1CB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68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669A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0215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C799E3A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6182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0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7F8F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67CB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29D21FA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FBDA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0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9982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FCB8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2AAEC507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3DB9" w14:textId="50868D4B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6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B095" w14:textId="159C5A3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 pIMK3-</w:t>
            </w:r>
            <w:r w:rsidRPr="00F97B0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1DD1" w14:textId="3CEE095A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2BFF9748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C9B8" w14:textId="34835988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67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3718" w14:textId="7A32E120" w:rsidR="00F52998" w:rsidRPr="001C2B10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3D62" w14:textId="558FF928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37B12F2A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87E5" w14:textId="5B5B6A74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8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2852" w14:textId="69BBFEBE" w:rsidR="00F52998" w:rsidRPr="001C2B10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9A3E" w14:textId="7BC754EF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0F364665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E011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498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F84B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227E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9EA6C7E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45AB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19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74B5" w14:textId="77777777" w:rsidR="00F52998" w:rsidRPr="00E27FDD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 w:rsidRPr="00E27FD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1</w:t>
            </w:r>
            <w:r w:rsidRPr="00E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IMK3-</w:t>
            </w:r>
            <w:r w:rsidRPr="00E27FD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tsW2</w:t>
            </w:r>
            <w:r w:rsidRPr="00E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IPTG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1773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323B8C79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162E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48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DEF0" w14:textId="4E6288AF" w:rsidR="00F52998" w:rsidRPr="002402E7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10403S∆</w:t>
            </w:r>
            <w:r w:rsidRPr="002402E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</w:t>
            </w:r>
            <w:r w:rsidRPr="002402E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2</w:t>
            </w: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 pIMK3-</w:t>
            </w:r>
            <w:r w:rsidRPr="002402E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rodA1</w:t>
            </w: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A389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D1A6047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BF4C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49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8912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3S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IMK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StrepR Kan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55CC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55BBF349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7696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9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1675" w14:textId="77777777" w:rsidR="00F52998" w:rsidRPr="002402E7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10403S∆</w:t>
            </w:r>
            <w:r w:rsidRPr="002402E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rodA1-3</w:t>
            </w: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 pIMK3-</w:t>
            </w:r>
            <w:r w:rsidRPr="002402E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rodA1</w:t>
            </w:r>
            <w:r w:rsidRPr="00240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; StrepR Kan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, IPTG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68A9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34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779CC916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13D5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198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A3D3" w14:textId="77777777" w:rsidR="00F52998" w:rsidRPr="002402E7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10403S pPL3e-P</w:t>
            </w:r>
            <w:r w:rsidRPr="00ED3DA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de-AT"/>
              </w:rPr>
              <w:t>lmo26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-</w:t>
            </w:r>
            <w:r w:rsidRPr="00ED3DA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lacZ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; StrepR Erm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C07F" w14:textId="77777777" w:rsidR="00F52998" w:rsidRPr="00F34ACC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6E2A0282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420F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292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1708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10403S</w:t>
            </w:r>
            <w:r w:rsidRPr="001805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∆</w:t>
            </w:r>
            <w:r w:rsidRPr="001805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 pPL3e-P</w:t>
            </w:r>
            <w:r w:rsidRPr="00ED3DA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de-AT"/>
              </w:rPr>
              <w:t>lmo26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-</w:t>
            </w:r>
            <w:r w:rsidRPr="00ED3DA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lacZ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; StrepR Erm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916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52998" w:rsidRPr="00F34ACC" w14:paraId="4B454C4A" w14:textId="77777777" w:rsidTr="00B16CE8">
        <w:trPr>
          <w:trHeight w:val="144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F1642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5293</w:t>
            </w:r>
          </w:p>
        </w:tc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5C482" w14:textId="15DB68B0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10403S</w:t>
            </w:r>
            <w:r w:rsidRPr="001805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∆</w:t>
            </w:r>
            <w:r w:rsidRPr="001805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rodA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odA</w:t>
            </w:r>
            <w:r w:rsidRPr="001805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 pPL3e-P</w:t>
            </w:r>
            <w:r w:rsidRPr="00ED3DA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  <w:lang w:val="de-AT"/>
              </w:rPr>
              <w:t>lmo26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-</w:t>
            </w:r>
            <w:r w:rsidRPr="00ED3DA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AT"/>
              </w:rPr>
              <w:t>lacZ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AT"/>
              </w:rPr>
              <w:t>; StrepR ErmR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08399" w14:textId="77777777" w:rsidR="00F52998" w:rsidRDefault="00F52998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3C8C8634" w14:textId="77777777" w:rsidR="00C61427" w:rsidRDefault="00C61427" w:rsidP="00C61427">
      <w:pPr>
        <w:spacing w:after="160"/>
        <w:jc w:val="both"/>
        <w:rPr>
          <w:rFonts w:ascii="Times New Roman" w:hAnsi="Times New Roman" w:cs="Times New Roman"/>
        </w:rPr>
      </w:pPr>
    </w:p>
    <w:p w14:paraId="76055221" w14:textId="77777777" w:rsidR="00C61427" w:rsidRDefault="00C61427"/>
    <w:p w14:paraId="452CA2A4" w14:textId="77777777" w:rsidR="00C61427" w:rsidRDefault="00C61427"/>
    <w:p w14:paraId="65C8ED7D" w14:textId="77777777" w:rsidR="00333EF7" w:rsidRPr="00F97B00" w:rsidRDefault="00C61427" w:rsidP="00333EF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D736B">
        <w:rPr>
          <w:rFonts w:ascii="Times New Roman" w:hAnsi="Times New Roman" w:cs="Times New Roman"/>
        </w:rPr>
        <w:fldChar w:fldCharType="begin"/>
      </w:r>
      <w:r w:rsidRPr="00FD736B">
        <w:rPr>
          <w:rFonts w:ascii="Times New Roman" w:hAnsi="Times New Roman" w:cs="Times New Roman"/>
        </w:rPr>
        <w:instrText xml:space="preserve"> ADDIN EN.REFLIST </w:instrText>
      </w:r>
      <w:r w:rsidRPr="00F97B00">
        <w:rPr>
          <w:rFonts w:ascii="Times New Roman" w:hAnsi="Times New Roman" w:cs="Times New Roman"/>
        </w:rPr>
        <w:fldChar w:fldCharType="separate"/>
      </w:r>
      <w:r w:rsidR="00333EF7" w:rsidRPr="00F97B00">
        <w:rPr>
          <w:rFonts w:ascii="Times New Roman" w:hAnsi="Times New Roman" w:cs="Times New Roman"/>
          <w:noProof/>
        </w:rPr>
        <w:t>1.</w:t>
      </w:r>
      <w:r w:rsidR="00333EF7" w:rsidRPr="00F97B00">
        <w:rPr>
          <w:rFonts w:ascii="Times New Roman" w:hAnsi="Times New Roman" w:cs="Times New Roman"/>
          <w:noProof/>
        </w:rPr>
        <w:tab/>
        <w:t>Smith K, Youngman P.</w:t>
      </w:r>
      <w:r w:rsidR="00333EF7" w:rsidRPr="00F97B00">
        <w:rPr>
          <w:rFonts w:ascii="Times New Roman" w:hAnsi="Times New Roman" w:cs="Times New Roman"/>
          <w:b/>
          <w:noProof/>
        </w:rPr>
        <w:t xml:space="preserve"> </w:t>
      </w:r>
      <w:r w:rsidR="00333EF7" w:rsidRPr="00F97B00">
        <w:rPr>
          <w:rFonts w:ascii="Times New Roman" w:hAnsi="Times New Roman" w:cs="Times New Roman"/>
          <w:noProof/>
        </w:rPr>
        <w:t>1992. Use of a new integrational vector to investigate compartment-specific expression of the</w:t>
      </w:r>
      <w:r w:rsidR="00333EF7" w:rsidRPr="00F97B00">
        <w:rPr>
          <w:rFonts w:ascii="Times New Roman" w:hAnsi="Times New Roman" w:cs="Times New Roman"/>
          <w:i/>
          <w:noProof/>
        </w:rPr>
        <w:t xml:space="preserve"> Bacillus subtilis spoIIM</w:t>
      </w:r>
      <w:r w:rsidR="00333EF7" w:rsidRPr="00F97B00">
        <w:rPr>
          <w:rFonts w:ascii="Times New Roman" w:hAnsi="Times New Roman" w:cs="Times New Roman"/>
          <w:noProof/>
        </w:rPr>
        <w:t xml:space="preserve"> gene. Biochimie 74:705-11.</w:t>
      </w:r>
    </w:p>
    <w:p w14:paraId="2B4CA419" w14:textId="77777777" w:rsidR="00333EF7" w:rsidRPr="00F97B00" w:rsidRDefault="00333EF7" w:rsidP="00333EF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97B00">
        <w:rPr>
          <w:rFonts w:ascii="Times New Roman" w:hAnsi="Times New Roman" w:cs="Times New Roman"/>
          <w:noProof/>
        </w:rPr>
        <w:t>2.</w:t>
      </w:r>
      <w:r w:rsidRPr="00F97B00">
        <w:rPr>
          <w:rFonts w:ascii="Times New Roman" w:hAnsi="Times New Roman" w:cs="Times New Roman"/>
          <w:noProof/>
        </w:rPr>
        <w:tab/>
        <w:t>Gründling A, Burrack LS, Bouwer HG, Higgins DE.</w:t>
      </w:r>
      <w:r w:rsidRPr="00F97B00">
        <w:rPr>
          <w:rFonts w:ascii="Times New Roman" w:hAnsi="Times New Roman" w:cs="Times New Roman"/>
          <w:b/>
          <w:noProof/>
        </w:rPr>
        <w:t xml:space="preserve"> </w:t>
      </w:r>
      <w:r w:rsidRPr="00F97B00">
        <w:rPr>
          <w:rFonts w:ascii="Times New Roman" w:hAnsi="Times New Roman" w:cs="Times New Roman"/>
          <w:noProof/>
        </w:rPr>
        <w:t xml:space="preserve">2004. </w:t>
      </w:r>
      <w:r w:rsidRPr="00F97B00">
        <w:rPr>
          <w:rFonts w:ascii="Times New Roman" w:hAnsi="Times New Roman" w:cs="Times New Roman"/>
          <w:i/>
          <w:noProof/>
        </w:rPr>
        <w:t>Listeria monocytogenes</w:t>
      </w:r>
      <w:r w:rsidRPr="00F97B00">
        <w:rPr>
          <w:rFonts w:ascii="Times New Roman" w:hAnsi="Times New Roman" w:cs="Times New Roman"/>
          <w:noProof/>
        </w:rPr>
        <w:t xml:space="preserve"> regulates flagellar motility gene expression through MogR, a transcriptional repressor required for virulence. Proc Natl Acad Sci U S A 101:12318-23.</w:t>
      </w:r>
    </w:p>
    <w:p w14:paraId="31434BF4" w14:textId="77777777" w:rsidR="00333EF7" w:rsidRPr="00F97B00" w:rsidRDefault="00333EF7" w:rsidP="00333EF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97B00">
        <w:rPr>
          <w:rFonts w:ascii="Times New Roman" w:hAnsi="Times New Roman" w:cs="Times New Roman"/>
          <w:noProof/>
        </w:rPr>
        <w:t>3.</w:t>
      </w:r>
      <w:r w:rsidRPr="00F97B00">
        <w:rPr>
          <w:rFonts w:ascii="Times New Roman" w:hAnsi="Times New Roman" w:cs="Times New Roman"/>
          <w:noProof/>
        </w:rPr>
        <w:tab/>
        <w:t>Monk IR, Gahan CG, Hill C.</w:t>
      </w:r>
      <w:r w:rsidRPr="00F97B00">
        <w:rPr>
          <w:rFonts w:ascii="Times New Roman" w:hAnsi="Times New Roman" w:cs="Times New Roman"/>
          <w:b/>
          <w:noProof/>
        </w:rPr>
        <w:t xml:space="preserve"> </w:t>
      </w:r>
      <w:r w:rsidRPr="00F97B00">
        <w:rPr>
          <w:rFonts w:ascii="Times New Roman" w:hAnsi="Times New Roman" w:cs="Times New Roman"/>
          <w:noProof/>
        </w:rPr>
        <w:t xml:space="preserve">2008. Tools for functional postgenomic analysis of </w:t>
      </w:r>
      <w:r w:rsidRPr="00F97B00">
        <w:rPr>
          <w:rFonts w:ascii="Times New Roman" w:hAnsi="Times New Roman" w:cs="Times New Roman"/>
          <w:i/>
          <w:noProof/>
        </w:rPr>
        <w:t>Listeria monocytogenes</w:t>
      </w:r>
      <w:r w:rsidRPr="00F97B00">
        <w:rPr>
          <w:rFonts w:ascii="Times New Roman" w:hAnsi="Times New Roman" w:cs="Times New Roman"/>
          <w:noProof/>
        </w:rPr>
        <w:t>. Appl Environ Microbiol 74:3921-34.</w:t>
      </w:r>
    </w:p>
    <w:p w14:paraId="1FBC4B1F" w14:textId="77777777" w:rsidR="00333EF7" w:rsidRPr="00F97B00" w:rsidRDefault="00333EF7" w:rsidP="00333EF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97B00">
        <w:rPr>
          <w:rFonts w:ascii="Times New Roman" w:hAnsi="Times New Roman" w:cs="Times New Roman"/>
          <w:noProof/>
        </w:rPr>
        <w:t>4.</w:t>
      </w:r>
      <w:r w:rsidRPr="00F97B00">
        <w:rPr>
          <w:rFonts w:ascii="Times New Roman" w:hAnsi="Times New Roman" w:cs="Times New Roman"/>
          <w:noProof/>
        </w:rPr>
        <w:tab/>
        <w:t>Karimova G, Pidoux J, Ullmann A, Ladant D.</w:t>
      </w:r>
      <w:r w:rsidRPr="00F97B00">
        <w:rPr>
          <w:rFonts w:ascii="Times New Roman" w:hAnsi="Times New Roman" w:cs="Times New Roman"/>
          <w:b/>
          <w:noProof/>
        </w:rPr>
        <w:t xml:space="preserve"> </w:t>
      </w:r>
      <w:r w:rsidRPr="00F97B00">
        <w:rPr>
          <w:rFonts w:ascii="Times New Roman" w:hAnsi="Times New Roman" w:cs="Times New Roman"/>
          <w:noProof/>
        </w:rPr>
        <w:t>1998. A bacterial two-hybrid system based on a reconstituted signal transduction pathway. Proc Natl Acad Sci U S A 95:5752-6.</w:t>
      </w:r>
    </w:p>
    <w:p w14:paraId="17DB5527" w14:textId="77777777" w:rsidR="00333EF7" w:rsidRPr="00F97B00" w:rsidRDefault="00333EF7" w:rsidP="00333EF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97B00">
        <w:rPr>
          <w:rFonts w:ascii="Times New Roman" w:hAnsi="Times New Roman" w:cs="Times New Roman"/>
          <w:noProof/>
        </w:rPr>
        <w:t>5.</w:t>
      </w:r>
      <w:r w:rsidRPr="00F97B00">
        <w:rPr>
          <w:rFonts w:ascii="Times New Roman" w:hAnsi="Times New Roman" w:cs="Times New Roman"/>
          <w:noProof/>
        </w:rPr>
        <w:tab/>
        <w:t>Cleverley RM, Rutter ZJ, Rismondo J, Corona F, Tsui HT, Alatawi FA, Daniel RA, Halbedel S, Massidda O, Winkler ME, Lewis RJ.</w:t>
      </w:r>
      <w:r w:rsidRPr="00F97B00">
        <w:rPr>
          <w:rFonts w:ascii="Times New Roman" w:hAnsi="Times New Roman" w:cs="Times New Roman"/>
          <w:b/>
          <w:noProof/>
        </w:rPr>
        <w:t xml:space="preserve"> </w:t>
      </w:r>
      <w:r w:rsidRPr="00F97B00">
        <w:rPr>
          <w:rFonts w:ascii="Times New Roman" w:hAnsi="Times New Roman" w:cs="Times New Roman"/>
          <w:noProof/>
        </w:rPr>
        <w:t>2019. The cell cycle regulator GpsB functions as cytosolic adaptor for multiple cell wall enzymes. Nat Commun 10:261.</w:t>
      </w:r>
    </w:p>
    <w:p w14:paraId="0DDF51C4" w14:textId="77777777" w:rsidR="00333EF7" w:rsidRPr="00F97B00" w:rsidRDefault="00333EF7" w:rsidP="00333EF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97B00">
        <w:rPr>
          <w:rFonts w:ascii="Times New Roman" w:hAnsi="Times New Roman" w:cs="Times New Roman"/>
          <w:noProof/>
        </w:rPr>
        <w:t>6.</w:t>
      </w:r>
      <w:r w:rsidRPr="00F97B00">
        <w:rPr>
          <w:rFonts w:ascii="Times New Roman" w:hAnsi="Times New Roman" w:cs="Times New Roman"/>
          <w:noProof/>
        </w:rPr>
        <w:tab/>
        <w:t>Bishop DK, Hinrichs DJ.</w:t>
      </w:r>
      <w:r w:rsidRPr="00F97B00">
        <w:rPr>
          <w:rFonts w:ascii="Times New Roman" w:hAnsi="Times New Roman" w:cs="Times New Roman"/>
          <w:b/>
          <w:noProof/>
        </w:rPr>
        <w:t xml:space="preserve"> </w:t>
      </w:r>
      <w:r w:rsidRPr="00F97B00">
        <w:rPr>
          <w:rFonts w:ascii="Times New Roman" w:hAnsi="Times New Roman" w:cs="Times New Roman"/>
          <w:noProof/>
        </w:rPr>
        <w:t xml:space="preserve">1987. Adoptive transfer of immunity to </w:t>
      </w:r>
      <w:r w:rsidRPr="00F97B00">
        <w:rPr>
          <w:rFonts w:ascii="Times New Roman" w:hAnsi="Times New Roman" w:cs="Times New Roman"/>
          <w:i/>
          <w:noProof/>
        </w:rPr>
        <w:t>Listeria monocytogenes</w:t>
      </w:r>
      <w:r w:rsidRPr="00F97B00">
        <w:rPr>
          <w:rFonts w:ascii="Times New Roman" w:hAnsi="Times New Roman" w:cs="Times New Roman"/>
          <w:noProof/>
        </w:rPr>
        <w:t>. The influence of in vitro stimulation on lymphocyte subset requirements. J Immunol 139:2005-9.</w:t>
      </w:r>
    </w:p>
    <w:p w14:paraId="3952BA03" w14:textId="485206E5" w:rsidR="00F90281" w:rsidRPr="00FD736B" w:rsidRDefault="00C61427">
      <w:pPr>
        <w:rPr>
          <w:rFonts w:ascii="Times New Roman" w:hAnsi="Times New Roman" w:cs="Times New Roman"/>
          <w:sz w:val="22"/>
          <w:szCs w:val="22"/>
        </w:rPr>
      </w:pPr>
      <w:r w:rsidRPr="00F97B00">
        <w:rPr>
          <w:rFonts w:ascii="Times New Roman" w:hAnsi="Times New Roman" w:cs="Times New Roman"/>
        </w:rPr>
        <w:fldChar w:fldCharType="end"/>
      </w:r>
    </w:p>
    <w:sectPr w:rsidR="00F90281" w:rsidRPr="00FD736B" w:rsidSect="00C91057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oNotDisplayPageBoundaries/>
  <w:activeWritingStyle w:appName="MSWord" w:lang="de-AT" w:vendorID="64" w:dllVersion="4096" w:nlCheck="1" w:checkStyle="0"/>
  <w:activeWritingStyle w:appName="MSWord" w:lang="en-US" w:vendorID="64" w:dllVersion="4096" w:nlCheck="1" w:checkStyle="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5fe99fpdtwptexdr3vdp5dds2wf9ese9sv&quot;&gt;Library Jeanine Rismondo&lt;record-ids&gt;&lt;item&gt;320&lt;/item&gt;&lt;item&gt;391&lt;/item&gt;&lt;item&gt;464&lt;/item&gt;&lt;item&gt;986&lt;/item&gt;&lt;item&gt;1121&lt;/item&gt;&lt;item&gt;1125&lt;/item&gt;&lt;/record-ids&gt;&lt;/item&gt;&lt;/Libraries&gt;"/>
  </w:docVars>
  <w:rsids>
    <w:rsidRoot w:val="00C61427"/>
    <w:rsid w:val="00001A40"/>
    <w:rsid w:val="00002C86"/>
    <w:rsid w:val="00004489"/>
    <w:rsid w:val="0000561B"/>
    <w:rsid w:val="00010419"/>
    <w:rsid w:val="00020456"/>
    <w:rsid w:val="00020C55"/>
    <w:rsid w:val="00022450"/>
    <w:rsid w:val="000234CC"/>
    <w:rsid w:val="00023A0A"/>
    <w:rsid w:val="00031401"/>
    <w:rsid w:val="00031656"/>
    <w:rsid w:val="00031F5F"/>
    <w:rsid w:val="00032EB4"/>
    <w:rsid w:val="000363D4"/>
    <w:rsid w:val="00041F49"/>
    <w:rsid w:val="00042BD2"/>
    <w:rsid w:val="00045DA9"/>
    <w:rsid w:val="00047DF1"/>
    <w:rsid w:val="000510A1"/>
    <w:rsid w:val="00052D40"/>
    <w:rsid w:val="00052FF7"/>
    <w:rsid w:val="000643DD"/>
    <w:rsid w:val="00067189"/>
    <w:rsid w:val="00073058"/>
    <w:rsid w:val="00074A59"/>
    <w:rsid w:val="00075CAA"/>
    <w:rsid w:val="0007642B"/>
    <w:rsid w:val="000822E4"/>
    <w:rsid w:val="00082702"/>
    <w:rsid w:val="00082740"/>
    <w:rsid w:val="000827B4"/>
    <w:rsid w:val="000903B9"/>
    <w:rsid w:val="00093C8F"/>
    <w:rsid w:val="00095458"/>
    <w:rsid w:val="000A0C73"/>
    <w:rsid w:val="000A2FFF"/>
    <w:rsid w:val="000A687A"/>
    <w:rsid w:val="000B16D7"/>
    <w:rsid w:val="000B3AF4"/>
    <w:rsid w:val="000B4081"/>
    <w:rsid w:val="000B6BBF"/>
    <w:rsid w:val="000B6C68"/>
    <w:rsid w:val="000C3466"/>
    <w:rsid w:val="000C4BA0"/>
    <w:rsid w:val="000C768A"/>
    <w:rsid w:val="000D49DB"/>
    <w:rsid w:val="000D4ED4"/>
    <w:rsid w:val="000E4936"/>
    <w:rsid w:val="000E4D94"/>
    <w:rsid w:val="000E671E"/>
    <w:rsid w:val="000F2FF1"/>
    <w:rsid w:val="000F3CEE"/>
    <w:rsid w:val="0010125F"/>
    <w:rsid w:val="0010129D"/>
    <w:rsid w:val="001047BA"/>
    <w:rsid w:val="001072E5"/>
    <w:rsid w:val="001123FB"/>
    <w:rsid w:val="0012172B"/>
    <w:rsid w:val="00122C90"/>
    <w:rsid w:val="00124830"/>
    <w:rsid w:val="00124AEC"/>
    <w:rsid w:val="00127739"/>
    <w:rsid w:val="00131073"/>
    <w:rsid w:val="001336A8"/>
    <w:rsid w:val="00135C11"/>
    <w:rsid w:val="00150230"/>
    <w:rsid w:val="00150405"/>
    <w:rsid w:val="00152C2F"/>
    <w:rsid w:val="0015358C"/>
    <w:rsid w:val="001536D3"/>
    <w:rsid w:val="00155FFF"/>
    <w:rsid w:val="001564D1"/>
    <w:rsid w:val="00161CF3"/>
    <w:rsid w:val="00163A39"/>
    <w:rsid w:val="00165D46"/>
    <w:rsid w:val="00170885"/>
    <w:rsid w:val="00172262"/>
    <w:rsid w:val="001728B6"/>
    <w:rsid w:val="00172F69"/>
    <w:rsid w:val="001741E7"/>
    <w:rsid w:val="001745E2"/>
    <w:rsid w:val="00180B87"/>
    <w:rsid w:val="00181202"/>
    <w:rsid w:val="00184C0A"/>
    <w:rsid w:val="00186DFE"/>
    <w:rsid w:val="00190048"/>
    <w:rsid w:val="00193F15"/>
    <w:rsid w:val="0019724D"/>
    <w:rsid w:val="001A41BD"/>
    <w:rsid w:val="001A5E1E"/>
    <w:rsid w:val="001A6F1D"/>
    <w:rsid w:val="001B0FDA"/>
    <w:rsid w:val="001B1365"/>
    <w:rsid w:val="001B2B4C"/>
    <w:rsid w:val="001C0D8F"/>
    <w:rsid w:val="001C2B10"/>
    <w:rsid w:val="001C5D13"/>
    <w:rsid w:val="001C6FB2"/>
    <w:rsid w:val="001D42EB"/>
    <w:rsid w:val="001D5962"/>
    <w:rsid w:val="001D7141"/>
    <w:rsid w:val="001E08D1"/>
    <w:rsid w:val="001E401D"/>
    <w:rsid w:val="001E6564"/>
    <w:rsid w:val="001E6F5D"/>
    <w:rsid w:val="001F130E"/>
    <w:rsid w:val="001F4E62"/>
    <w:rsid w:val="001F55BD"/>
    <w:rsid w:val="00202400"/>
    <w:rsid w:val="002026B6"/>
    <w:rsid w:val="002063EB"/>
    <w:rsid w:val="00207AD5"/>
    <w:rsid w:val="00214E3E"/>
    <w:rsid w:val="00220D11"/>
    <w:rsid w:val="00226E94"/>
    <w:rsid w:val="00227A5A"/>
    <w:rsid w:val="002346C2"/>
    <w:rsid w:val="00235FD4"/>
    <w:rsid w:val="00242D10"/>
    <w:rsid w:val="00243944"/>
    <w:rsid w:val="00245971"/>
    <w:rsid w:val="0024786A"/>
    <w:rsid w:val="00251AE2"/>
    <w:rsid w:val="00256C41"/>
    <w:rsid w:val="00260287"/>
    <w:rsid w:val="00261B6C"/>
    <w:rsid w:val="00261FBA"/>
    <w:rsid w:val="002626F6"/>
    <w:rsid w:val="00265AB2"/>
    <w:rsid w:val="002662D2"/>
    <w:rsid w:val="00271E75"/>
    <w:rsid w:val="00273FBB"/>
    <w:rsid w:val="00277823"/>
    <w:rsid w:val="002819C9"/>
    <w:rsid w:val="00283A8C"/>
    <w:rsid w:val="002846E1"/>
    <w:rsid w:val="002856BE"/>
    <w:rsid w:val="00292FEB"/>
    <w:rsid w:val="00295D3C"/>
    <w:rsid w:val="002A3021"/>
    <w:rsid w:val="002B196C"/>
    <w:rsid w:val="002B1B23"/>
    <w:rsid w:val="002B5F52"/>
    <w:rsid w:val="002B794A"/>
    <w:rsid w:val="002C0582"/>
    <w:rsid w:val="002C062E"/>
    <w:rsid w:val="002C0B3A"/>
    <w:rsid w:val="002C3BB9"/>
    <w:rsid w:val="002C4E31"/>
    <w:rsid w:val="002D130F"/>
    <w:rsid w:val="002D3010"/>
    <w:rsid w:val="002E4813"/>
    <w:rsid w:val="002E6A97"/>
    <w:rsid w:val="002F55E6"/>
    <w:rsid w:val="00301C1B"/>
    <w:rsid w:val="003058BD"/>
    <w:rsid w:val="00311C87"/>
    <w:rsid w:val="00312302"/>
    <w:rsid w:val="0031455A"/>
    <w:rsid w:val="003157ED"/>
    <w:rsid w:val="00322C63"/>
    <w:rsid w:val="00325060"/>
    <w:rsid w:val="0032658E"/>
    <w:rsid w:val="00333EF7"/>
    <w:rsid w:val="00334BF6"/>
    <w:rsid w:val="003357FA"/>
    <w:rsid w:val="00335EC9"/>
    <w:rsid w:val="003364D8"/>
    <w:rsid w:val="00346287"/>
    <w:rsid w:val="003518A7"/>
    <w:rsid w:val="00351A5B"/>
    <w:rsid w:val="00351C00"/>
    <w:rsid w:val="00355F03"/>
    <w:rsid w:val="00357A92"/>
    <w:rsid w:val="00357AAF"/>
    <w:rsid w:val="0036197A"/>
    <w:rsid w:val="003665CC"/>
    <w:rsid w:val="003728B6"/>
    <w:rsid w:val="00375FBB"/>
    <w:rsid w:val="003766A0"/>
    <w:rsid w:val="00377A87"/>
    <w:rsid w:val="00377E74"/>
    <w:rsid w:val="00380B11"/>
    <w:rsid w:val="003867D5"/>
    <w:rsid w:val="00390858"/>
    <w:rsid w:val="003912D5"/>
    <w:rsid w:val="00392E54"/>
    <w:rsid w:val="00395A38"/>
    <w:rsid w:val="00395C4F"/>
    <w:rsid w:val="00395CF5"/>
    <w:rsid w:val="00396C34"/>
    <w:rsid w:val="0039761E"/>
    <w:rsid w:val="00397CCD"/>
    <w:rsid w:val="003A16E7"/>
    <w:rsid w:val="003A4F6A"/>
    <w:rsid w:val="003A6D99"/>
    <w:rsid w:val="003B1173"/>
    <w:rsid w:val="003B5B72"/>
    <w:rsid w:val="003B6F0C"/>
    <w:rsid w:val="003B7F81"/>
    <w:rsid w:val="003C0272"/>
    <w:rsid w:val="003C3745"/>
    <w:rsid w:val="003C4369"/>
    <w:rsid w:val="003C46C0"/>
    <w:rsid w:val="003C58F7"/>
    <w:rsid w:val="003D2865"/>
    <w:rsid w:val="003E7879"/>
    <w:rsid w:val="003F2526"/>
    <w:rsid w:val="003F52DC"/>
    <w:rsid w:val="003F7068"/>
    <w:rsid w:val="003F7CA4"/>
    <w:rsid w:val="004009D8"/>
    <w:rsid w:val="00401FC5"/>
    <w:rsid w:val="00404F95"/>
    <w:rsid w:val="00405C66"/>
    <w:rsid w:val="004122C5"/>
    <w:rsid w:val="00413701"/>
    <w:rsid w:val="00424915"/>
    <w:rsid w:val="00426651"/>
    <w:rsid w:val="00427249"/>
    <w:rsid w:val="00432BC8"/>
    <w:rsid w:val="00432BD1"/>
    <w:rsid w:val="0043392A"/>
    <w:rsid w:val="00441EC4"/>
    <w:rsid w:val="00443C18"/>
    <w:rsid w:val="00445A62"/>
    <w:rsid w:val="00445D98"/>
    <w:rsid w:val="0044689A"/>
    <w:rsid w:val="004506BF"/>
    <w:rsid w:val="00455A47"/>
    <w:rsid w:val="00456A73"/>
    <w:rsid w:val="00463712"/>
    <w:rsid w:val="00465033"/>
    <w:rsid w:val="00465688"/>
    <w:rsid w:val="004704F9"/>
    <w:rsid w:val="00471362"/>
    <w:rsid w:val="00472F9D"/>
    <w:rsid w:val="00476F5F"/>
    <w:rsid w:val="0049005F"/>
    <w:rsid w:val="00490247"/>
    <w:rsid w:val="004913E5"/>
    <w:rsid w:val="00491BC6"/>
    <w:rsid w:val="00492BD3"/>
    <w:rsid w:val="00493F66"/>
    <w:rsid w:val="004B3C99"/>
    <w:rsid w:val="004B6055"/>
    <w:rsid w:val="004B7406"/>
    <w:rsid w:val="004C0188"/>
    <w:rsid w:val="004C6F96"/>
    <w:rsid w:val="004D1ACE"/>
    <w:rsid w:val="004D46EE"/>
    <w:rsid w:val="004E3757"/>
    <w:rsid w:val="004E66ED"/>
    <w:rsid w:val="004F184F"/>
    <w:rsid w:val="004F197A"/>
    <w:rsid w:val="004F1B28"/>
    <w:rsid w:val="004F6242"/>
    <w:rsid w:val="004F66D6"/>
    <w:rsid w:val="004F7203"/>
    <w:rsid w:val="005017BC"/>
    <w:rsid w:val="0050243E"/>
    <w:rsid w:val="0050394C"/>
    <w:rsid w:val="00504609"/>
    <w:rsid w:val="00506AC3"/>
    <w:rsid w:val="0050747E"/>
    <w:rsid w:val="00510302"/>
    <w:rsid w:val="00510D47"/>
    <w:rsid w:val="00511776"/>
    <w:rsid w:val="00516C45"/>
    <w:rsid w:val="00521F4D"/>
    <w:rsid w:val="0052494B"/>
    <w:rsid w:val="00526A65"/>
    <w:rsid w:val="00526D1D"/>
    <w:rsid w:val="00531D55"/>
    <w:rsid w:val="00535BDD"/>
    <w:rsid w:val="00537168"/>
    <w:rsid w:val="00540527"/>
    <w:rsid w:val="0054216D"/>
    <w:rsid w:val="00544611"/>
    <w:rsid w:val="0054500E"/>
    <w:rsid w:val="005457E1"/>
    <w:rsid w:val="00550B89"/>
    <w:rsid w:val="00554BF4"/>
    <w:rsid w:val="00563B89"/>
    <w:rsid w:val="00564D12"/>
    <w:rsid w:val="00565C63"/>
    <w:rsid w:val="00572528"/>
    <w:rsid w:val="005769A7"/>
    <w:rsid w:val="005779ED"/>
    <w:rsid w:val="00577FC4"/>
    <w:rsid w:val="00581340"/>
    <w:rsid w:val="00583338"/>
    <w:rsid w:val="005835AF"/>
    <w:rsid w:val="00583B23"/>
    <w:rsid w:val="00583FEB"/>
    <w:rsid w:val="005841F1"/>
    <w:rsid w:val="00591371"/>
    <w:rsid w:val="00591F40"/>
    <w:rsid w:val="0059371A"/>
    <w:rsid w:val="00593FB0"/>
    <w:rsid w:val="0059495D"/>
    <w:rsid w:val="005A0298"/>
    <w:rsid w:val="005A7C7D"/>
    <w:rsid w:val="005B1D4B"/>
    <w:rsid w:val="005C248A"/>
    <w:rsid w:val="005C374E"/>
    <w:rsid w:val="005E34C0"/>
    <w:rsid w:val="005E6ED9"/>
    <w:rsid w:val="005E6F46"/>
    <w:rsid w:val="005F4D64"/>
    <w:rsid w:val="005F4D9C"/>
    <w:rsid w:val="00602DF0"/>
    <w:rsid w:val="00604BA7"/>
    <w:rsid w:val="006051E5"/>
    <w:rsid w:val="006067BF"/>
    <w:rsid w:val="00606910"/>
    <w:rsid w:val="0061556D"/>
    <w:rsid w:val="00615875"/>
    <w:rsid w:val="0061632F"/>
    <w:rsid w:val="0062126C"/>
    <w:rsid w:val="00621D11"/>
    <w:rsid w:val="006221C0"/>
    <w:rsid w:val="00630E23"/>
    <w:rsid w:val="00630ED8"/>
    <w:rsid w:val="00632396"/>
    <w:rsid w:val="00636B58"/>
    <w:rsid w:val="00641C2F"/>
    <w:rsid w:val="00642E54"/>
    <w:rsid w:val="00643E5C"/>
    <w:rsid w:val="006501E4"/>
    <w:rsid w:val="0065265F"/>
    <w:rsid w:val="0065277A"/>
    <w:rsid w:val="00652CD6"/>
    <w:rsid w:val="00657723"/>
    <w:rsid w:val="00660F5B"/>
    <w:rsid w:val="00663C80"/>
    <w:rsid w:val="00671F85"/>
    <w:rsid w:val="00673F76"/>
    <w:rsid w:val="006766DD"/>
    <w:rsid w:val="006808CA"/>
    <w:rsid w:val="00686C24"/>
    <w:rsid w:val="00695F42"/>
    <w:rsid w:val="00697329"/>
    <w:rsid w:val="006A2015"/>
    <w:rsid w:val="006A31F3"/>
    <w:rsid w:val="006A3FF8"/>
    <w:rsid w:val="006B4A96"/>
    <w:rsid w:val="006C02E2"/>
    <w:rsid w:val="006C2177"/>
    <w:rsid w:val="006C7A73"/>
    <w:rsid w:val="006D0883"/>
    <w:rsid w:val="006D0CD0"/>
    <w:rsid w:val="006D4D94"/>
    <w:rsid w:val="006D585D"/>
    <w:rsid w:val="006D7D4C"/>
    <w:rsid w:val="006E1EC4"/>
    <w:rsid w:val="006E466D"/>
    <w:rsid w:val="006E7BEA"/>
    <w:rsid w:val="006E7FE2"/>
    <w:rsid w:val="006F09F7"/>
    <w:rsid w:val="006F44F9"/>
    <w:rsid w:val="00704565"/>
    <w:rsid w:val="007058B0"/>
    <w:rsid w:val="00707174"/>
    <w:rsid w:val="0071213E"/>
    <w:rsid w:val="00716A0C"/>
    <w:rsid w:val="00722A92"/>
    <w:rsid w:val="00723266"/>
    <w:rsid w:val="00723EE8"/>
    <w:rsid w:val="0072630A"/>
    <w:rsid w:val="00730FA8"/>
    <w:rsid w:val="00732149"/>
    <w:rsid w:val="007333EC"/>
    <w:rsid w:val="00742936"/>
    <w:rsid w:val="00743765"/>
    <w:rsid w:val="007479E6"/>
    <w:rsid w:val="00751349"/>
    <w:rsid w:val="0075258F"/>
    <w:rsid w:val="00765A39"/>
    <w:rsid w:val="007721E6"/>
    <w:rsid w:val="00776497"/>
    <w:rsid w:val="00781058"/>
    <w:rsid w:val="007816D6"/>
    <w:rsid w:val="00790B08"/>
    <w:rsid w:val="00791F07"/>
    <w:rsid w:val="00792507"/>
    <w:rsid w:val="00795D09"/>
    <w:rsid w:val="007A15A7"/>
    <w:rsid w:val="007A1668"/>
    <w:rsid w:val="007A273B"/>
    <w:rsid w:val="007A499D"/>
    <w:rsid w:val="007B7223"/>
    <w:rsid w:val="007C0F53"/>
    <w:rsid w:val="007C3E96"/>
    <w:rsid w:val="007D27B0"/>
    <w:rsid w:val="007D4C37"/>
    <w:rsid w:val="007D613A"/>
    <w:rsid w:val="007E1751"/>
    <w:rsid w:val="007E1826"/>
    <w:rsid w:val="007E43C6"/>
    <w:rsid w:val="00805C4D"/>
    <w:rsid w:val="0081697C"/>
    <w:rsid w:val="008212F9"/>
    <w:rsid w:val="0082174A"/>
    <w:rsid w:val="00830A13"/>
    <w:rsid w:val="00830B93"/>
    <w:rsid w:val="00832CC7"/>
    <w:rsid w:val="0083674F"/>
    <w:rsid w:val="0083772D"/>
    <w:rsid w:val="008379E1"/>
    <w:rsid w:val="00844648"/>
    <w:rsid w:val="0085152C"/>
    <w:rsid w:val="008528F4"/>
    <w:rsid w:val="00852CF1"/>
    <w:rsid w:val="0085675A"/>
    <w:rsid w:val="0085692D"/>
    <w:rsid w:val="0086086A"/>
    <w:rsid w:val="008677CF"/>
    <w:rsid w:val="0087150E"/>
    <w:rsid w:val="00871FAF"/>
    <w:rsid w:val="0087517D"/>
    <w:rsid w:val="00881881"/>
    <w:rsid w:val="00887015"/>
    <w:rsid w:val="008A198F"/>
    <w:rsid w:val="008A1F32"/>
    <w:rsid w:val="008C3F1C"/>
    <w:rsid w:val="008C3FF4"/>
    <w:rsid w:val="008C79DB"/>
    <w:rsid w:val="008D2B0E"/>
    <w:rsid w:val="008E07B3"/>
    <w:rsid w:val="008E417B"/>
    <w:rsid w:val="008E4D9F"/>
    <w:rsid w:val="008F153B"/>
    <w:rsid w:val="008F48DF"/>
    <w:rsid w:val="008F5248"/>
    <w:rsid w:val="008F5BE7"/>
    <w:rsid w:val="00907B3F"/>
    <w:rsid w:val="009103BD"/>
    <w:rsid w:val="0091477F"/>
    <w:rsid w:val="00916554"/>
    <w:rsid w:val="0093131A"/>
    <w:rsid w:val="00932A04"/>
    <w:rsid w:val="00934909"/>
    <w:rsid w:val="00934D24"/>
    <w:rsid w:val="0093688E"/>
    <w:rsid w:val="009400D2"/>
    <w:rsid w:val="0094206F"/>
    <w:rsid w:val="00946A8E"/>
    <w:rsid w:val="009533D8"/>
    <w:rsid w:val="00954744"/>
    <w:rsid w:val="009569F2"/>
    <w:rsid w:val="00956FBC"/>
    <w:rsid w:val="00957190"/>
    <w:rsid w:val="00960E31"/>
    <w:rsid w:val="00970931"/>
    <w:rsid w:val="0097398A"/>
    <w:rsid w:val="00975AA0"/>
    <w:rsid w:val="009776F3"/>
    <w:rsid w:val="00980E17"/>
    <w:rsid w:val="0098225B"/>
    <w:rsid w:val="00984CE3"/>
    <w:rsid w:val="00984F81"/>
    <w:rsid w:val="009862EF"/>
    <w:rsid w:val="00991C19"/>
    <w:rsid w:val="00995378"/>
    <w:rsid w:val="00996765"/>
    <w:rsid w:val="00996CBB"/>
    <w:rsid w:val="009A3ACF"/>
    <w:rsid w:val="009A511B"/>
    <w:rsid w:val="009A5799"/>
    <w:rsid w:val="009A7BA9"/>
    <w:rsid w:val="009B02B7"/>
    <w:rsid w:val="009B179B"/>
    <w:rsid w:val="009B2D36"/>
    <w:rsid w:val="009C1B29"/>
    <w:rsid w:val="009D177A"/>
    <w:rsid w:val="009D25E4"/>
    <w:rsid w:val="009D41BE"/>
    <w:rsid w:val="009E0DD4"/>
    <w:rsid w:val="009E1E82"/>
    <w:rsid w:val="009E62A1"/>
    <w:rsid w:val="00A0344B"/>
    <w:rsid w:val="00A04408"/>
    <w:rsid w:val="00A04ED1"/>
    <w:rsid w:val="00A05750"/>
    <w:rsid w:val="00A103BF"/>
    <w:rsid w:val="00A108DB"/>
    <w:rsid w:val="00A10949"/>
    <w:rsid w:val="00A1368A"/>
    <w:rsid w:val="00A2730C"/>
    <w:rsid w:val="00A27A10"/>
    <w:rsid w:val="00A30FA0"/>
    <w:rsid w:val="00A3590C"/>
    <w:rsid w:val="00A44DD5"/>
    <w:rsid w:val="00A45E60"/>
    <w:rsid w:val="00A4694B"/>
    <w:rsid w:val="00A560AC"/>
    <w:rsid w:val="00A5677B"/>
    <w:rsid w:val="00A61788"/>
    <w:rsid w:val="00A65E44"/>
    <w:rsid w:val="00A661D7"/>
    <w:rsid w:val="00A72526"/>
    <w:rsid w:val="00A73D94"/>
    <w:rsid w:val="00A81B39"/>
    <w:rsid w:val="00A83B01"/>
    <w:rsid w:val="00A8523F"/>
    <w:rsid w:val="00A91C38"/>
    <w:rsid w:val="00A9288B"/>
    <w:rsid w:val="00A9321B"/>
    <w:rsid w:val="00A95DB4"/>
    <w:rsid w:val="00A973C1"/>
    <w:rsid w:val="00AA060E"/>
    <w:rsid w:val="00AA1062"/>
    <w:rsid w:val="00AB244F"/>
    <w:rsid w:val="00AB33B7"/>
    <w:rsid w:val="00AC0951"/>
    <w:rsid w:val="00AC2B89"/>
    <w:rsid w:val="00AC74EE"/>
    <w:rsid w:val="00AD66C5"/>
    <w:rsid w:val="00AE5523"/>
    <w:rsid w:val="00AE6D40"/>
    <w:rsid w:val="00AF01E3"/>
    <w:rsid w:val="00AF4181"/>
    <w:rsid w:val="00AF6CF7"/>
    <w:rsid w:val="00B00691"/>
    <w:rsid w:val="00B04F5B"/>
    <w:rsid w:val="00B060AA"/>
    <w:rsid w:val="00B074A7"/>
    <w:rsid w:val="00B10018"/>
    <w:rsid w:val="00B10731"/>
    <w:rsid w:val="00B1204C"/>
    <w:rsid w:val="00B12FA6"/>
    <w:rsid w:val="00B1396E"/>
    <w:rsid w:val="00B156BB"/>
    <w:rsid w:val="00B16CE8"/>
    <w:rsid w:val="00B24029"/>
    <w:rsid w:val="00B26A14"/>
    <w:rsid w:val="00B27A62"/>
    <w:rsid w:val="00B27C92"/>
    <w:rsid w:val="00B31B09"/>
    <w:rsid w:val="00B3464D"/>
    <w:rsid w:val="00B354A5"/>
    <w:rsid w:val="00B364A4"/>
    <w:rsid w:val="00B40CDD"/>
    <w:rsid w:val="00B4245F"/>
    <w:rsid w:val="00B43772"/>
    <w:rsid w:val="00B451D5"/>
    <w:rsid w:val="00B465EB"/>
    <w:rsid w:val="00B46A79"/>
    <w:rsid w:val="00B55A3D"/>
    <w:rsid w:val="00B56965"/>
    <w:rsid w:val="00B677E0"/>
    <w:rsid w:val="00B67A5B"/>
    <w:rsid w:val="00B72BAA"/>
    <w:rsid w:val="00B73C06"/>
    <w:rsid w:val="00B7640D"/>
    <w:rsid w:val="00B8048D"/>
    <w:rsid w:val="00B81B78"/>
    <w:rsid w:val="00B8591D"/>
    <w:rsid w:val="00B865A6"/>
    <w:rsid w:val="00B94531"/>
    <w:rsid w:val="00BA0980"/>
    <w:rsid w:val="00BA3C60"/>
    <w:rsid w:val="00BA71B5"/>
    <w:rsid w:val="00BA7C67"/>
    <w:rsid w:val="00BB7A5B"/>
    <w:rsid w:val="00BB7E6F"/>
    <w:rsid w:val="00BC0086"/>
    <w:rsid w:val="00BC0233"/>
    <w:rsid w:val="00BC15A0"/>
    <w:rsid w:val="00BC1C0F"/>
    <w:rsid w:val="00BC2801"/>
    <w:rsid w:val="00BC47D3"/>
    <w:rsid w:val="00BC4BCD"/>
    <w:rsid w:val="00BC6899"/>
    <w:rsid w:val="00BD0EF5"/>
    <w:rsid w:val="00BD4809"/>
    <w:rsid w:val="00BD7382"/>
    <w:rsid w:val="00BD75E0"/>
    <w:rsid w:val="00BE1185"/>
    <w:rsid w:val="00BE4480"/>
    <w:rsid w:val="00BE7A22"/>
    <w:rsid w:val="00BF2C67"/>
    <w:rsid w:val="00BF3CBD"/>
    <w:rsid w:val="00BF3CDC"/>
    <w:rsid w:val="00BF4273"/>
    <w:rsid w:val="00C00024"/>
    <w:rsid w:val="00C00C06"/>
    <w:rsid w:val="00C01B10"/>
    <w:rsid w:val="00C03D8B"/>
    <w:rsid w:val="00C04DC5"/>
    <w:rsid w:val="00C04EDA"/>
    <w:rsid w:val="00C058A0"/>
    <w:rsid w:val="00C05F36"/>
    <w:rsid w:val="00C13618"/>
    <w:rsid w:val="00C14B33"/>
    <w:rsid w:val="00C20706"/>
    <w:rsid w:val="00C21B3D"/>
    <w:rsid w:val="00C22ADE"/>
    <w:rsid w:val="00C22FD4"/>
    <w:rsid w:val="00C23D1C"/>
    <w:rsid w:val="00C24246"/>
    <w:rsid w:val="00C246CB"/>
    <w:rsid w:val="00C2539F"/>
    <w:rsid w:val="00C2715B"/>
    <w:rsid w:val="00C2767B"/>
    <w:rsid w:val="00C277F5"/>
    <w:rsid w:val="00C317AA"/>
    <w:rsid w:val="00C359B5"/>
    <w:rsid w:val="00C35F1D"/>
    <w:rsid w:val="00C40A1A"/>
    <w:rsid w:val="00C40AD4"/>
    <w:rsid w:val="00C444ED"/>
    <w:rsid w:val="00C4788C"/>
    <w:rsid w:val="00C5138C"/>
    <w:rsid w:val="00C52A7A"/>
    <w:rsid w:val="00C5663E"/>
    <w:rsid w:val="00C57E18"/>
    <w:rsid w:val="00C61427"/>
    <w:rsid w:val="00C66388"/>
    <w:rsid w:val="00C74874"/>
    <w:rsid w:val="00C80EC3"/>
    <w:rsid w:val="00C8180B"/>
    <w:rsid w:val="00C843E6"/>
    <w:rsid w:val="00C84AC6"/>
    <w:rsid w:val="00C8597B"/>
    <w:rsid w:val="00C879EB"/>
    <w:rsid w:val="00C91057"/>
    <w:rsid w:val="00C9191A"/>
    <w:rsid w:val="00C92E7D"/>
    <w:rsid w:val="00C93F3E"/>
    <w:rsid w:val="00C96040"/>
    <w:rsid w:val="00CB1E1B"/>
    <w:rsid w:val="00CB22DA"/>
    <w:rsid w:val="00CB6368"/>
    <w:rsid w:val="00CB6811"/>
    <w:rsid w:val="00CB7745"/>
    <w:rsid w:val="00CC14CF"/>
    <w:rsid w:val="00CC5C5E"/>
    <w:rsid w:val="00CC7ED3"/>
    <w:rsid w:val="00CD2293"/>
    <w:rsid w:val="00CD3410"/>
    <w:rsid w:val="00CD59CC"/>
    <w:rsid w:val="00CE32EA"/>
    <w:rsid w:val="00CE62CF"/>
    <w:rsid w:val="00CE7484"/>
    <w:rsid w:val="00CE7FC8"/>
    <w:rsid w:val="00CF6167"/>
    <w:rsid w:val="00D0352D"/>
    <w:rsid w:val="00D05743"/>
    <w:rsid w:val="00D07EAE"/>
    <w:rsid w:val="00D1434B"/>
    <w:rsid w:val="00D143EB"/>
    <w:rsid w:val="00D211B7"/>
    <w:rsid w:val="00D226AA"/>
    <w:rsid w:val="00D22B08"/>
    <w:rsid w:val="00D23D7F"/>
    <w:rsid w:val="00D24054"/>
    <w:rsid w:val="00D30177"/>
    <w:rsid w:val="00D305B7"/>
    <w:rsid w:val="00D32EC2"/>
    <w:rsid w:val="00D412C6"/>
    <w:rsid w:val="00D41C43"/>
    <w:rsid w:val="00D508A1"/>
    <w:rsid w:val="00D51C99"/>
    <w:rsid w:val="00D52539"/>
    <w:rsid w:val="00D6308F"/>
    <w:rsid w:val="00D64459"/>
    <w:rsid w:val="00D649AA"/>
    <w:rsid w:val="00D65F8C"/>
    <w:rsid w:val="00D70BD1"/>
    <w:rsid w:val="00D71CF2"/>
    <w:rsid w:val="00D72374"/>
    <w:rsid w:val="00D751F9"/>
    <w:rsid w:val="00D825D4"/>
    <w:rsid w:val="00D82990"/>
    <w:rsid w:val="00D92152"/>
    <w:rsid w:val="00D922C5"/>
    <w:rsid w:val="00D93F37"/>
    <w:rsid w:val="00DA381C"/>
    <w:rsid w:val="00DA6E9B"/>
    <w:rsid w:val="00DA73E7"/>
    <w:rsid w:val="00DB3E38"/>
    <w:rsid w:val="00DB622E"/>
    <w:rsid w:val="00DB7EED"/>
    <w:rsid w:val="00DC3E54"/>
    <w:rsid w:val="00DD0217"/>
    <w:rsid w:val="00DD28D6"/>
    <w:rsid w:val="00DD2E8C"/>
    <w:rsid w:val="00DE2591"/>
    <w:rsid w:val="00DF0705"/>
    <w:rsid w:val="00DF15B4"/>
    <w:rsid w:val="00DF1DB9"/>
    <w:rsid w:val="00DF43E5"/>
    <w:rsid w:val="00DF6190"/>
    <w:rsid w:val="00DF73C6"/>
    <w:rsid w:val="00E078C5"/>
    <w:rsid w:val="00E138FA"/>
    <w:rsid w:val="00E14E06"/>
    <w:rsid w:val="00E21899"/>
    <w:rsid w:val="00E22187"/>
    <w:rsid w:val="00E22FBC"/>
    <w:rsid w:val="00E24262"/>
    <w:rsid w:val="00E25F7D"/>
    <w:rsid w:val="00E26A5B"/>
    <w:rsid w:val="00E333B7"/>
    <w:rsid w:val="00E43106"/>
    <w:rsid w:val="00E4717D"/>
    <w:rsid w:val="00E514CB"/>
    <w:rsid w:val="00E53A47"/>
    <w:rsid w:val="00E5514E"/>
    <w:rsid w:val="00E579AB"/>
    <w:rsid w:val="00E63330"/>
    <w:rsid w:val="00E643D6"/>
    <w:rsid w:val="00E67F1F"/>
    <w:rsid w:val="00E713C0"/>
    <w:rsid w:val="00E73757"/>
    <w:rsid w:val="00E7380E"/>
    <w:rsid w:val="00E76460"/>
    <w:rsid w:val="00E77663"/>
    <w:rsid w:val="00E82067"/>
    <w:rsid w:val="00E8503D"/>
    <w:rsid w:val="00E85E9E"/>
    <w:rsid w:val="00E95F97"/>
    <w:rsid w:val="00EA196B"/>
    <w:rsid w:val="00EA2AC7"/>
    <w:rsid w:val="00EA4523"/>
    <w:rsid w:val="00EA508C"/>
    <w:rsid w:val="00EA67CA"/>
    <w:rsid w:val="00EA7BC0"/>
    <w:rsid w:val="00EB3893"/>
    <w:rsid w:val="00ED21F3"/>
    <w:rsid w:val="00ED42B9"/>
    <w:rsid w:val="00ED49E2"/>
    <w:rsid w:val="00ED4F7A"/>
    <w:rsid w:val="00ED500D"/>
    <w:rsid w:val="00EE48B8"/>
    <w:rsid w:val="00EE4EBB"/>
    <w:rsid w:val="00EF0640"/>
    <w:rsid w:val="00EF0AF4"/>
    <w:rsid w:val="00EF1A54"/>
    <w:rsid w:val="00EF5E6C"/>
    <w:rsid w:val="00F00D9C"/>
    <w:rsid w:val="00F02F0E"/>
    <w:rsid w:val="00F045F8"/>
    <w:rsid w:val="00F10DA7"/>
    <w:rsid w:val="00F150DA"/>
    <w:rsid w:val="00F17E1A"/>
    <w:rsid w:val="00F237A4"/>
    <w:rsid w:val="00F26A1A"/>
    <w:rsid w:val="00F328A4"/>
    <w:rsid w:val="00F36433"/>
    <w:rsid w:val="00F406AE"/>
    <w:rsid w:val="00F4133A"/>
    <w:rsid w:val="00F437B9"/>
    <w:rsid w:val="00F505FA"/>
    <w:rsid w:val="00F52998"/>
    <w:rsid w:val="00F55DB2"/>
    <w:rsid w:val="00F616AB"/>
    <w:rsid w:val="00F63417"/>
    <w:rsid w:val="00F63A71"/>
    <w:rsid w:val="00F6433E"/>
    <w:rsid w:val="00F64E23"/>
    <w:rsid w:val="00F651D1"/>
    <w:rsid w:val="00F701CA"/>
    <w:rsid w:val="00F709BA"/>
    <w:rsid w:val="00F76189"/>
    <w:rsid w:val="00F77312"/>
    <w:rsid w:val="00F77C6E"/>
    <w:rsid w:val="00F832B3"/>
    <w:rsid w:val="00F90281"/>
    <w:rsid w:val="00F91171"/>
    <w:rsid w:val="00F940E4"/>
    <w:rsid w:val="00F947CB"/>
    <w:rsid w:val="00F9533E"/>
    <w:rsid w:val="00F97B00"/>
    <w:rsid w:val="00FA0FB3"/>
    <w:rsid w:val="00FA1080"/>
    <w:rsid w:val="00FA2B83"/>
    <w:rsid w:val="00FA5F46"/>
    <w:rsid w:val="00FA6AD9"/>
    <w:rsid w:val="00FB3FEB"/>
    <w:rsid w:val="00FC1AFD"/>
    <w:rsid w:val="00FC22B6"/>
    <w:rsid w:val="00FC37EF"/>
    <w:rsid w:val="00FD13E7"/>
    <w:rsid w:val="00FD736B"/>
    <w:rsid w:val="00FE0333"/>
    <w:rsid w:val="00FE0EE6"/>
    <w:rsid w:val="00FE1325"/>
    <w:rsid w:val="00FE2AF1"/>
    <w:rsid w:val="00FE2AF3"/>
    <w:rsid w:val="00FE65B5"/>
    <w:rsid w:val="00FF03DC"/>
    <w:rsid w:val="00FF0AA5"/>
    <w:rsid w:val="00FF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5C1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14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6142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61427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F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1F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F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F1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F1F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91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32757A-B660-B74B-AA55-4DD9443DC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9</Words>
  <Characters>1202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mondo, Jeanine</dc:creator>
  <cp:keywords/>
  <dc:description/>
  <cp:lastModifiedBy>Grundling, Angelika</cp:lastModifiedBy>
  <cp:revision>4</cp:revision>
  <dcterms:created xsi:type="dcterms:W3CDTF">2019-06-06T17:29:00Z</dcterms:created>
  <dcterms:modified xsi:type="dcterms:W3CDTF">2019-06-06T18:24:00Z</dcterms:modified>
</cp:coreProperties>
</file>